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D2BC76" w14:textId="2C844D98" w:rsidR="00C00FE7" w:rsidRDefault="007761F2">
      <w:r>
        <w:rPr>
          <w:b/>
          <w:bCs w:val="0"/>
        </w:rPr>
        <w:t>Supplementary Table 7</w:t>
      </w:r>
      <w:bookmarkStart w:id="0" w:name="_GoBack"/>
      <w:bookmarkEnd w:id="0"/>
      <w:r w:rsidR="00C00FE7" w:rsidRPr="00C00FE7">
        <w:rPr>
          <w:b/>
          <w:bCs w:val="0"/>
        </w:rPr>
        <w:t>.</w:t>
      </w:r>
      <w:r w:rsidR="00C00FE7">
        <w:t xml:space="preserve"> Residues of </w:t>
      </w:r>
      <w:r w:rsidR="0002597C">
        <w:t xml:space="preserve">vaccines </w:t>
      </w:r>
      <w:r w:rsidR="00C00FE7">
        <w:t>involved in the formation of conformational B-cell epitopes.</w:t>
      </w:r>
    </w:p>
    <w:tbl>
      <w:tblPr>
        <w:tblStyle w:val="TableGrid"/>
        <w:tblW w:w="114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6"/>
        <w:gridCol w:w="8364"/>
        <w:gridCol w:w="1080"/>
        <w:gridCol w:w="810"/>
      </w:tblGrid>
      <w:tr w:rsidR="007D4F54" w:rsidRPr="00231D9A" w14:paraId="69C2D67F" w14:textId="6970DDEA" w:rsidTr="00B055DB">
        <w:trPr>
          <w:jc w:val="center"/>
        </w:trPr>
        <w:tc>
          <w:tcPr>
            <w:tcW w:w="117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90706CA" w14:textId="519DC9EF" w:rsidR="007D4F54" w:rsidRPr="00231D9A" w:rsidRDefault="007D4F54" w:rsidP="00C00FE7">
            <w:pPr>
              <w:jc w:val="center"/>
              <w:rPr>
                <w:b/>
                <w:bCs w:val="0"/>
              </w:rPr>
            </w:pPr>
            <w:r>
              <w:rPr>
                <w:b/>
                <w:bCs w:val="0"/>
              </w:rPr>
              <w:t>Vaccine construct</w:t>
            </w:r>
          </w:p>
        </w:tc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28406ED8" w14:textId="1BAA22D5" w:rsidR="007D4F54" w:rsidRPr="00231D9A" w:rsidRDefault="007D4F54" w:rsidP="00C00FE7">
            <w:pPr>
              <w:jc w:val="center"/>
              <w:rPr>
                <w:b/>
                <w:bCs w:val="0"/>
              </w:rPr>
            </w:pPr>
            <w:r w:rsidRPr="00231D9A">
              <w:rPr>
                <w:b/>
                <w:bCs w:val="0"/>
              </w:rPr>
              <w:t>Residu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F5E553" w14:textId="36F52153" w:rsidR="007D4F54" w:rsidRPr="00231D9A" w:rsidRDefault="007D4F54" w:rsidP="00C00FE7">
            <w:pPr>
              <w:jc w:val="center"/>
              <w:rPr>
                <w:b/>
                <w:bCs w:val="0"/>
              </w:rPr>
            </w:pPr>
            <w:r w:rsidRPr="00231D9A">
              <w:rPr>
                <w:b/>
                <w:bCs w:val="0"/>
              </w:rPr>
              <w:t>No. of residues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E90DCA" w14:textId="62A2DC9A" w:rsidR="007D4F54" w:rsidRPr="00231D9A" w:rsidRDefault="007D4F54" w:rsidP="00C00FE7">
            <w:pPr>
              <w:jc w:val="center"/>
              <w:rPr>
                <w:b/>
                <w:bCs w:val="0"/>
              </w:rPr>
            </w:pPr>
            <w:r w:rsidRPr="00231D9A">
              <w:rPr>
                <w:b/>
                <w:bCs w:val="0"/>
              </w:rPr>
              <w:t>Score</w:t>
            </w:r>
          </w:p>
        </w:tc>
      </w:tr>
      <w:tr w:rsidR="007D4F54" w14:paraId="40982A7D" w14:textId="1D05C4BB" w:rsidTr="00B055DB">
        <w:trPr>
          <w:jc w:val="center"/>
        </w:trPr>
        <w:tc>
          <w:tcPr>
            <w:tcW w:w="1176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3958F7E" w14:textId="31E9C154" w:rsidR="007D4F54" w:rsidRDefault="007D4F54" w:rsidP="00C00FE7">
            <w:pPr>
              <w:jc w:val="center"/>
            </w:pPr>
            <w:r>
              <w:t>V1</w:t>
            </w:r>
          </w:p>
        </w:tc>
        <w:tc>
          <w:tcPr>
            <w:tcW w:w="83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7E532D1" w14:textId="77777777" w:rsidR="007D4F54" w:rsidRDefault="007D4F54" w:rsidP="001A6FDA">
            <w:pPr>
              <w:jc w:val="center"/>
            </w:pPr>
            <w:r w:rsidRPr="00231D9A">
              <w:t>A:G419, A:A420, A:G421, A:A422, A:G423, A:G424, A:E425, A:S426, A:S427, A:T428, A:G429, A:G430, A:A431, A:Q432, A:P433, A:K434</w:t>
            </w:r>
          </w:p>
          <w:p w14:paraId="40A5E325" w14:textId="21E174FF" w:rsidR="001A6FDA" w:rsidRDefault="001A6FDA" w:rsidP="001A6FDA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54F8A3DA" w14:textId="5938CD0F" w:rsidR="007D4F54" w:rsidRDefault="007D4F54" w:rsidP="00C00FE7">
            <w:pPr>
              <w:jc w:val="center"/>
            </w:pPr>
            <w:r>
              <w:t>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3707C833" w14:textId="43ADC9A4" w:rsidR="007D4F54" w:rsidRDefault="007D4F54" w:rsidP="00C00FE7">
            <w:pPr>
              <w:jc w:val="center"/>
            </w:pPr>
            <w:r w:rsidRPr="00231D9A">
              <w:t>0.881</w:t>
            </w:r>
          </w:p>
        </w:tc>
      </w:tr>
      <w:tr w:rsidR="007D4F54" w14:paraId="4B49B8BC" w14:textId="505E4FDA" w:rsidTr="00B055DB">
        <w:trPr>
          <w:jc w:val="center"/>
        </w:trPr>
        <w:tc>
          <w:tcPr>
            <w:tcW w:w="1176" w:type="dxa"/>
            <w:vMerge/>
            <w:tcBorders>
              <w:right w:val="single" w:sz="4" w:space="0" w:color="auto"/>
            </w:tcBorders>
            <w:vAlign w:val="center"/>
          </w:tcPr>
          <w:p w14:paraId="0EE21121" w14:textId="77777777" w:rsidR="007D4F54" w:rsidRDefault="007D4F54" w:rsidP="00C00FE7">
            <w:pPr>
              <w:jc w:val="center"/>
            </w:pPr>
          </w:p>
        </w:tc>
        <w:tc>
          <w:tcPr>
            <w:tcW w:w="83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08E0D2AB" w14:textId="177CC5B2" w:rsidR="007D4F54" w:rsidRDefault="007D4F54" w:rsidP="00C00FE7">
            <w:pPr>
              <w:jc w:val="center"/>
            </w:pPr>
            <w:r w:rsidRPr="00231D9A">
              <w:t>A:S246, A:P247, A:K248, A:T249, A:S251, A:S252, A:Q253, A:H254, A:K256, A:K257, A:D258, A:F259, A:F260, A:N261, A:G262, A:K263, A:E264, A:L265, A:C26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220C899F" w14:textId="216382B5" w:rsidR="007D4F54" w:rsidRDefault="007D4F54" w:rsidP="00C00FE7">
            <w:pPr>
              <w:jc w:val="center"/>
            </w:pPr>
            <w:r>
              <w:t>1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3FEA697" w14:textId="248AFF75" w:rsidR="007D4F54" w:rsidRDefault="007D4F54" w:rsidP="00C00FE7">
            <w:pPr>
              <w:jc w:val="center"/>
            </w:pPr>
            <w:r w:rsidRPr="00231D9A">
              <w:t>0.735</w:t>
            </w:r>
          </w:p>
        </w:tc>
      </w:tr>
      <w:tr w:rsidR="007D4F54" w14:paraId="62BD946C" w14:textId="69A0184A" w:rsidTr="00B055DB">
        <w:trPr>
          <w:jc w:val="center"/>
        </w:trPr>
        <w:tc>
          <w:tcPr>
            <w:tcW w:w="11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8DE25C" w14:textId="0692E32A" w:rsidR="007D4F54" w:rsidRDefault="007D4F54" w:rsidP="00C00FE7">
            <w:pPr>
              <w:jc w:val="center"/>
            </w:pPr>
            <w:r>
              <w:t>V2</w:t>
            </w:r>
          </w:p>
        </w:tc>
        <w:tc>
          <w:tcPr>
            <w:tcW w:w="83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2266FEB" w14:textId="3A9E23EC" w:rsidR="007D4F54" w:rsidRDefault="007D4F54" w:rsidP="00C00FE7">
            <w:pPr>
              <w:jc w:val="center"/>
            </w:pPr>
            <w:r w:rsidRPr="00C00FE7">
              <w:t>A:G343, A:A344, A:G345, A:A346, A:G347, A:G348, A:E349, A:S350, A:S351, A:T352, A:G353, A:G354, A:A355, A:Q356, A:P357, A:K358, A:F359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B134AA" w14:textId="05250259" w:rsidR="007D4F54" w:rsidRDefault="007D4F54" w:rsidP="00C00FE7">
            <w:pPr>
              <w:jc w:val="center"/>
            </w:pPr>
            <w:r>
              <w:t>17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07BE2" w14:textId="6B07577A" w:rsidR="007D4F54" w:rsidRDefault="007D4F54" w:rsidP="00C00FE7">
            <w:pPr>
              <w:jc w:val="center"/>
            </w:pPr>
            <w:r>
              <w:t>0.886</w:t>
            </w:r>
          </w:p>
        </w:tc>
      </w:tr>
      <w:tr w:rsidR="007D4F54" w14:paraId="1DF799D7" w14:textId="0B4137B9" w:rsidTr="00B055DB">
        <w:trPr>
          <w:jc w:val="center"/>
        </w:trPr>
        <w:tc>
          <w:tcPr>
            <w:tcW w:w="117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08048E" w14:textId="72EAEE5D" w:rsidR="007D4F54" w:rsidRDefault="007D4F54" w:rsidP="00C00FE7">
            <w:pPr>
              <w:jc w:val="center"/>
            </w:pPr>
            <w:r>
              <w:t>V3</w:t>
            </w:r>
          </w:p>
        </w:tc>
        <w:tc>
          <w:tcPr>
            <w:tcW w:w="836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797F4FEA" w14:textId="77777777" w:rsidR="007D4F54" w:rsidRDefault="007D4F54" w:rsidP="00C00FE7">
            <w:pPr>
              <w:jc w:val="center"/>
            </w:pPr>
            <w:r w:rsidRPr="00C00FE7">
              <w:t>A:G441, A:A442, A:G443, A:A444, A:G445, A:G446, A:E447, A:S448, A:S449, A:T450, A:G451, A:G452, A:A453, A:Q454, A:P455, A:K456</w:t>
            </w:r>
          </w:p>
          <w:p w14:paraId="2D542079" w14:textId="0A62DFFE" w:rsidR="007D4F54" w:rsidRDefault="007D4F54" w:rsidP="00C00FE7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14:paraId="4A2D90B3" w14:textId="0CBF4634" w:rsidR="007D4F54" w:rsidRDefault="007D4F54" w:rsidP="00C00FE7">
            <w:pPr>
              <w:jc w:val="center"/>
            </w:pPr>
            <w:r>
              <w:t>16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F6E852C" w14:textId="210E6365" w:rsidR="007D4F54" w:rsidRDefault="007D4F54" w:rsidP="00C00FE7">
            <w:pPr>
              <w:jc w:val="center"/>
            </w:pPr>
            <w:r>
              <w:t>0.88</w:t>
            </w:r>
          </w:p>
        </w:tc>
      </w:tr>
      <w:tr w:rsidR="007D4F54" w14:paraId="408A1FB3" w14:textId="77777777" w:rsidTr="00B055DB">
        <w:trPr>
          <w:jc w:val="center"/>
        </w:trPr>
        <w:tc>
          <w:tcPr>
            <w:tcW w:w="1176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442255A" w14:textId="77777777" w:rsidR="007D4F54" w:rsidRDefault="007D4F54" w:rsidP="00C00FE7">
            <w:pPr>
              <w:jc w:val="center"/>
            </w:pPr>
          </w:p>
        </w:tc>
        <w:tc>
          <w:tcPr>
            <w:tcW w:w="836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89FC728" w14:textId="7BD07206" w:rsidR="007D4F54" w:rsidRPr="00C00FE7" w:rsidRDefault="007D4F54" w:rsidP="00C00FE7">
            <w:pPr>
              <w:jc w:val="center"/>
            </w:pPr>
            <w:r w:rsidRPr="00C00FE7">
              <w:t>A:S266, A:S268, A:P269, A:K270, A:T271, A:S273, A:S274, A:Q275, A:H276, A:K277, A:K278, A:K279, A:D280, A:F281, A:F282, A:N283, A:G284, A:K285, A:E286, A:L28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14:paraId="54A84516" w14:textId="29F41C58" w:rsidR="007D4F54" w:rsidRDefault="007D4F54" w:rsidP="00C00FE7">
            <w:pPr>
              <w:jc w:val="center"/>
            </w:pPr>
            <w:r>
              <w:t>2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66F4AFC" w14:textId="6A521E41" w:rsidR="007D4F54" w:rsidRDefault="007D4F54" w:rsidP="00C00FE7">
            <w:pPr>
              <w:jc w:val="center"/>
            </w:pPr>
            <w:r w:rsidRPr="00C00FE7">
              <w:t>0.724</w:t>
            </w:r>
          </w:p>
        </w:tc>
      </w:tr>
    </w:tbl>
    <w:p w14:paraId="00972BD7" w14:textId="77777777" w:rsidR="00BB2D09" w:rsidRDefault="00BB2D09"/>
    <w:sectPr w:rsidR="00BB2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D9A"/>
    <w:rsid w:val="0002597C"/>
    <w:rsid w:val="001A6FDA"/>
    <w:rsid w:val="00231D9A"/>
    <w:rsid w:val="002721BB"/>
    <w:rsid w:val="005027B0"/>
    <w:rsid w:val="007761F2"/>
    <w:rsid w:val="007D4F54"/>
    <w:rsid w:val="00B055DB"/>
    <w:rsid w:val="00BB2D09"/>
    <w:rsid w:val="00C00FE7"/>
    <w:rsid w:val="00CE5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3BF6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D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31D9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36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zad Sarfraz</dc:creator>
  <cp:keywords/>
  <dc:description/>
  <cp:lastModifiedBy>Asifa Sarfraz</cp:lastModifiedBy>
  <cp:revision>8</cp:revision>
  <dcterms:created xsi:type="dcterms:W3CDTF">2023-07-30T10:36:00Z</dcterms:created>
  <dcterms:modified xsi:type="dcterms:W3CDTF">2023-10-07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e78caf-2de2-4d2f-a884-d0877b8c6594</vt:lpwstr>
  </property>
</Properties>
</file>